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8CF" w:rsidRPr="009C78CF" w:rsidRDefault="009C78CF" w:rsidP="009C78C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  <w:r w:rsidRPr="009C78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Supplementary Table 9. Identified signaling pathways and biological processes in overrepresentation analyses of target genes of the highest-ranked miRNAs - decreased methylation level</w:t>
      </w:r>
    </w:p>
    <w:p w:rsidR="00485131" w:rsidRDefault="00485131" w:rsidP="009C78C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1"/>
        <w:gridCol w:w="851"/>
        <w:gridCol w:w="1135"/>
        <w:gridCol w:w="991"/>
        <w:gridCol w:w="851"/>
        <w:gridCol w:w="1203"/>
      </w:tblGrid>
      <w:tr w:rsidR="009C78CF" w:rsidRPr="009C78CF" w:rsidTr="009C78CF">
        <w:trPr>
          <w:trHeight w:val="948"/>
        </w:trPr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athway nam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et siz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andidates contained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-valu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q-valu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athway source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MIR1178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1178-3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rbB1 downstream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3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48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Cor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2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2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k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nt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7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12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sulin Signaling</w:t>
            </w:r>
            <w:bookmarkStart w:id="0" w:name="_GoBack"/>
            <w:bookmarkEnd w:id="0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9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64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ansmission across Chemical Synaps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8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9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EGF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9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89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PO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8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olactin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3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nt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9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6-mediated signaling ev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7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hysiological and Pathological Hypertrophy of the Hear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25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k receptor signaling mediated by PI3K and PLC-gamm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9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 Cell Recepto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1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3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events mediated by Stem cell factor receptor (c-Kit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5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1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1CAM interaction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0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4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-7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0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olorectal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1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4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rbB2/ErbB3 signaling ev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7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olact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2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4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21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5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-1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4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8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8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8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JAK-STA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0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9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FA-VEGFR2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7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0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-6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6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8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2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9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-Cell antigen Receptor (TCR)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0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3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eurotransmitter receptors and postsynaptic signal transmiss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8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0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eptin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1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6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nt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9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6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PK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6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R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 (5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eurotroph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9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 guida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 (5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IL-3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4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ngiotensin ii mediated activation of jnk pathway via pyk2 dependent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7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AK STAT pathway and regul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6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velopmental Biolog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 (4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DGFR-beta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8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tracellular Signalling Through Adenosine Receptor A2a and Adenosin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5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MPDB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tracellular Signalling Through Adenosine Receptor A2b and Adenosin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5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MPDB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lact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1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ndrogen recepto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0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2-mediated signaling ev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3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ardiac Hypertrophic Respon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3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DC42 signaling ev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1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PK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6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ngiopoietin Like Protein 8 Regulatory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8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NKL-RANK (Receptor activator of NFKB (ligand))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2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hromosomal and microsatellite instability in colorectal canc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1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GnRH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anscription factor creb and its extracellular signal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8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NF related weak inducer of apoptosis (TWEAK)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4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astr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4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pkinase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2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ole of erbb2 in signal transduction and oncolog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7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WEA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7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it recepto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1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pathways regulating pluripotency of stem cell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7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NFalp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6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TF-2 transcription factor networ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1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uronal Syste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5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ngiogenesis overvie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1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ctivation of BH3-only protein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6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ept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1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ynthesis of substrates in N-glycan biosythe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afficking of AMPA recepto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6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Glutamate binding, activation of AMPA receptors and synaptic plasticit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6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Oocyte meiosi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8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tracellular signaling by second messenge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6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9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ErbB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9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GE-RAGE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0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ioactive peptide induced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5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MP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6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R Inhibitor Pathway, Pharmacodynamic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0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harmGKB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c epsilon RI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0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oxO family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2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BC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0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C1-PAK1-p38-MMP2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0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of Hepatocyte Growth Factor Recepto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4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patitis C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7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1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sulin receptor signalling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1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itRecepto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rbB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8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orticotropin-releasing hormone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8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NF alpha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8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L2 signaling events mediated by PI3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3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-4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AC1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ibroblast growth factor-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9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events mediated by TCPTP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3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P3 activates AKT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6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ncreatic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9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ole of Calcineurin-dependent NFAT signaling in lymphocyt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0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hingolipid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7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events regulated by Ret tyrosine kina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2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iral Acute Myocardit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9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9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yD88:Mal cascade initiated on plasma membran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TLR1:TLR2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TLR6:TLR2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2 (TLR2)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iR-1178-5p and miR-1178-3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rbB1 downstream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16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87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Cor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15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k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 Cell Recepto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5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4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-1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2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0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6-mediated signaling ev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21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17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PO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10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FA-VEGFR2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 (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9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8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sulin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11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3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DAC6 interaction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45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EGF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1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PK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 (9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-7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10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6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yD88:Mal cascade initiated on plasma membran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3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2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TLR1:TLR2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3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2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TLR6:TLR2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3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2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2 (TLR2)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3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2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tracellular Signalling Through Adenosine Receptor A2b and Adenosin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2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7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MPDB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lastRenderedPageBreak/>
              <w:t>Intracellular Signalling Through Adenosine Receptor A2a and Adenosin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2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7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MPDB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G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10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8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R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 (7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7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ansmission across Chemical Synaps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 (9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3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4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5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yD88 cascade initiated on plasma membran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3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5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10 (TLR10)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3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5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5 (TLR5)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3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5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AF6 mediated induction of NFkB and MAP kinases upon TLR7/8 or 9 activ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3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4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rbB2/ErbB3 signaling ev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2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4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nt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7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6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PK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 (8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9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olactin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4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6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eptin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4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6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events mediated by Stem cell factor receptor (c-Kit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7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astr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9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yD88 dependent cascade initiated on endosom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3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7/8 (TLR7/8)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3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P kinase activ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5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terleukin-17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5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JAK-STA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2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GE-RAGE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5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AC1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6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-6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8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9 (TLR9)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2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hysiological and Pathological Hypertrophy of the Hear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25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AK STAT pathway and regul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 (8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pkinase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5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3 (TLR3)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2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olact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4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ll Like Receptor 4 (TLR4)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1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ngiotensin ii mediated activation of jnk pathway via pyk2 dependent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2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DC42 signaling ev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4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rain-Derived Neurotrophic Factor (BDNF)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0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6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GE-RAGE signaling pathway in diabetic complication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2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k receptor signaling mediated by PI3K and PLC-gamm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9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1-mediated signaling ev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9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olorectal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2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IF(TICAM1)-mediated TLR4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1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yD88-independent TLR4 casc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1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ngiopoietin Like Protein 8 Regulatory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0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GF-beta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0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1CAM interaction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1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Angiogenesis overvie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4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-3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6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hingolipid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1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5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NFalp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8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eurotroph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0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ole of erbb2 in signal transduction and oncolog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21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21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-Cell antigen Receptor (TCR)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2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oll-Like Receptors Cascad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higellosi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3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patitis C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NF alpha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1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GF-beta signaling TAK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25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MOylation of transcription facto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25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ardiac Hypertrophic Respon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4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licing factor NOVA regulated synaptic protein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6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PK targets/ Nuclear events mediated by MAP kinas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9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C1-PAK1-p38-MMP2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3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SLP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23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NKL-RANK (Receptor activator of NFKB (ligand))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4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ole of Calcineurin-dependent NFAT signaling in lymphocyt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4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9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lact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2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9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uronal Syste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 (7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nt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9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ioactive peptide induced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velopmental Biolog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 (6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it recepto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3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hromosomal and microsatellite instability in colorectal canc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2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nergy Metabolis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4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ndrogen recepto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1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 guida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 (7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a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20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MIRLET7A2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let-7a-5p (previously let-7a)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ngiopoietin Like Protein 8 Regulatory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 (16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GE-RAGE signaling pathway in diabetic complication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1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7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-targeted genes in lymphocytes - TarBa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 (10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4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tein alkylation leading to liver fibro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24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2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oxO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15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patitis C and Hepatocellular Carcinom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21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8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cavenging by Class A Recepto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36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-targeted genes in muscle cell - TarBa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 (10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6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llagen chain trimeriz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22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7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Collagen form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6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8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sulin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 (13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ype II diabetes mellitu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21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Cor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15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k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ollagen biosynthesis and modifying enzym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7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HP2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8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ladder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22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3K-Akt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 (1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PK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 (11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lact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7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let-7a-2-3p (previously let-7a-2)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dipogene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 (19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86e-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9e-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ion disease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36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92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7e-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toderm Differenti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 (16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45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velopmental Biolog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 (9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1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by Receptor Tyrosine Kinas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 (10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 guida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 (10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JAK-STA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16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5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R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 (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6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ceptor-type tyrosine-protein phosphatas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35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8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ECP2 and Associated Rett Syndrom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9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1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EGF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 (13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1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Cor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15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3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k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olactin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7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hite fat cell differenti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25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tegrin-mediated Cell Adhes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4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PHA forward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24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let-7a-5p (previously let-7a) and let-7a-2-3p (previously let-7a-2)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dipogene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 (25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1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-targeted genes in lymphocytes - TarBa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3 (17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64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Cor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 (26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99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k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ngiopoietin Like Protein 8 Regulatory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 (24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3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ion disease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42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56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thways Affected in Adenoid Cystic Carcinom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31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6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terleukin-4 and Interleukin-13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 (26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5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GE-RAGE signaling pathway in diabetic complication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 (26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5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JAK-STA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 (25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 guida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 (17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5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velopmental Biolog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 (15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9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toderm Differenti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 (22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5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-targeted genes in muscle cell - TarBa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 (16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79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GF-beta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 (22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72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sulin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 (21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9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EGFR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 (21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R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3 (16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Gene expression (Transcriptio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9 (13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ocal Adhes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 (1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ocal adhes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 (19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8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tegr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 (22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9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oxO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 (22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by Receptor Tyrosine Kinas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 (16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olactin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26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53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26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4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anscriptional misregulation in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 (19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state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 (23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6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hotodynamic therapy-induced AP-1 survival signaling.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3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ic Transcription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6 (13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7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eptin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25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8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NA Polymerase II Transcrip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9 (12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9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nergy Metabolis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29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rain-Derived Neurotrophic Factor (BDNF)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 (20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NA Damage Response (only ATM dependent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 (21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PHA forward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33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tein alkylation leading to liver fibro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28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3K-Akt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 (15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terol Regulatory Element-Binding Proteins (SREBP) signal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25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patitis C and Hepatocellular Carcinom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26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cavenging by Class A Recepto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42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tochondrial Gene Express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42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TOR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 (19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9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Glycosaminoglycan biosynthesis - heparan sulfate / hepari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37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9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ocal Adhesion-PI3K-Akt-mTOR-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 (16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9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aspase Cascade in Apopto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26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PK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 (16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patitis B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 (19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lact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24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DN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28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I3K-Akt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 (15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ceptor-type tyrosine-protein phosphatas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4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actors and pathways affecting insulin-like growth factor (IGF1)-Akt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33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sodermal Commitment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 (19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L4-mediated signaling ev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24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MIR885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hsa-miR-885-3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holine metabolism in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7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R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3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8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C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6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MIR548I3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lastRenderedPageBreak/>
              <w:t>miR-548i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oxO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 (20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17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MIR6854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6854-3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xon guidance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3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7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s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2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 guida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MIRLET7C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let-7c-5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ngiopoietin Like Protein 8 Regulatory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 (16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GE-RAGE signaling pathway in diabetic complication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1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7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-targeted genes in lymphocytes - TarBa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 (10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4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tein alkylation leading to liver fibro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24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2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oxO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15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patitis C and Hepatocellular Carcinom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21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8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cavenging by Class A Recepto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36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-targeted genes in muscle cell - TarBa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 (10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6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llagen chain trimeriz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22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7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llagen form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6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8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sulin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 (13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ype II diabetes mellitu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21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GF-Cor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15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k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ollagen biosynthesis and modifying enzym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7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HP2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8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ladder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22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3K-Akt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 (1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PK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 (11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lact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7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let-7c-3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GF-Ncor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4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5e-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4e-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k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 expression (Transcriptio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3 (12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9e-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5e-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NA Polymerase II Transcrip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6 (11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47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99e-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thways Affected in Adenoid Cystic Carcinom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30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6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6e-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ic Transcription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 (11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4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56e-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GMP-PKG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 (19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48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sodermal Commitment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 (19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56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8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GF-beta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 (1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17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MP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 (17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75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mbrane Traffick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 (12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hite fat cell differenti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34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ion disease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33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toderm Differenti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 (18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1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tra-Golgi and retrograde Golgi-to-ER traffi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 (16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9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 by WN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 (14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0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terol Regulatory Element-Binding Proteins (SREBP) </w:t>
            </w: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lastRenderedPageBreak/>
              <w:t>signal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23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7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Wn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23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7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sicle-mediated transpor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 (12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RNA Process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 (18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drenergic signaling in cardiomyocyte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 (17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by TGF-beta family membe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19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Excitatory Neural Signalling Through 5-HTR 7 and Seroton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62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MPDB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UNX1 interacts with co-factors whose precise effect on RUNX1 targets is not know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28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rm1 and regulation of the estrogen recepto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5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GF_beta_Recepto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 (16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dipogene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 (17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nergy Metabolis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25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 Protein Signaling Pathway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19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GF-beta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2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nt Signaling Pathway and Pluripotenc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18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ural Crest Differenti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18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ndoderm Differenti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2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lucocorticoid Receptor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2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let-7c-5p and let-7c-3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 expression (Transcriptio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8 (17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85e-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36e-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-targeted genes in lymphocytes - TarBa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3 (21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9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e-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thways Affected in Adenoid Cystic Carcinom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 (39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9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1e-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NA Polymerase II Transcrip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3 (17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69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1e-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GF-beta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 (29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14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9e-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ric Transcription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2 (17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2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86e-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GF-Ncor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42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65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k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sodermal Commitment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 (26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93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 guidan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 (21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49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-targeted genes in muscle cell - TarBas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2 (20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8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GF_beta_Recepto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 (24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77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anscriptional misregulation in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 (23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9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velopmental Biolog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1 (17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0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nt Signaling Pathway and Pluripotenc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 (27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GMP-PKG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 (23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dipogene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 (25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6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n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 (30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0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5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GE-RAGE signaling pathway in diabetic complication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 (27.3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1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5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pathways regulating pluripotency of stem cell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 (24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thways in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 (18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9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steoblast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57.1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7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ippo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 (23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8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toderm Differenti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 (23.9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4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REBF and miR33 in cholesterol and lipid homeosta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5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8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lastRenderedPageBreak/>
              <w:t>Factors and pathways affecting insulin-like growth factor (IGF1)-Akt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40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anscription factor regulation in adipogene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45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terol Regulatory Element-Binding Proteins (SREBP) signal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29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by Receptor Tyrosine Kinas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8 (18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MP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 (21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latelet Aggregation Inhibitor Pathway, Pharmacodynamic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32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harmGKB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dden Infant Death Syndrome (SIDS) Susceptibility Pathway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 (22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ocal Adhesion-PI3K-Akt-mTOR-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 (19.5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2F transcription factor networ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 (28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P-1 transcription factor network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28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oxO family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32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state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 (25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oxO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 (23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MIR99A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99a-5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PK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2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PK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99a-3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lact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 (5.7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9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9C78CF" w:rsidRPr="009C78CF" w:rsidTr="009C78CF">
        <w:trPr>
          <w:trHeight w:val="3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C78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iR-99a-5p and miR-99a-3p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PK Signaling Pathwa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2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  <w:tr w:rsidR="009C78CF" w:rsidRPr="009C78CF" w:rsidTr="009C78CF">
        <w:trPr>
          <w:trHeight w:val="301"/>
        </w:trPr>
        <w:tc>
          <w:tcPr>
            <w:tcW w:w="2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SC Pluripotency Pathway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4.3%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2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CF" w:rsidRPr="009C78CF" w:rsidRDefault="009C78CF" w:rsidP="009C7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C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</w:p>
        </w:tc>
      </w:tr>
    </w:tbl>
    <w:p w:rsidR="009C78CF" w:rsidRPr="009C78CF" w:rsidRDefault="009C78CF" w:rsidP="009C78C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9C78CF" w:rsidRPr="009C7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4BE"/>
    <w:rsid w:val="00485131"/>
    <w:rsid w:val="008E34BE"/>
    <w:rsid w:val="009C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9C78CF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C78CF"/>
    <w:rPr>
      <w:color w:val="800080"/>
      <w:u w:val="single"/>
    </w:rPr>
  </w:style>
  <w:style w:type="paragraph" w:customStyle="1" w:styleId="xl66">
    <w:name w:val="xl66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9">
    <w:name w:val="xl69"/>
    <w:basedOn w:val="Normalny"/>
    <w:rsid w:val="009C78C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9C78C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72">
    <w:name w:val="xl72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sz w:val="24"/>
      <w:szCs w:val="24"/>
      <w:lang w:eastAsia="pl-PL"/>
    </w:rPr>
  </w:style>
  <w:style w:type="paragraph" w:customStyle="1" w:styleId="xl73">
    <w:name w:val="xl73"/>
    <w:basedOn w:val="Normalny"/>
    <w:rsid w:val="009C78C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sz w:val="24"/>
      <w:szCs w:val="24"/>
      <w:lang w:eastAsia="pl-PL"/>
    </w:rPr>
  </w:style>
  <w:style w:type="paragraph" w:customStyle="1" w:styleId="xl74">
    <w:name w:val="xl74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eastAsia="pl-PL"/>
    </w:rPr>
  </w:style>
  <w:style w:type="paragraph" w:customStyle="1" w:styleId="xl75">
    <w:name w:val="xl75"/>
    <w:basedOn w:val="Normalny"/>
    <w:rsid w:val="009C78C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9C78CF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C78CF"/>
    <w:rPr>
      <w:color w:val="800080"/>
      <w:u w:val="single"/>
    </w:rPr>
  </w:style>
  <w:style w:type="paragraph" w:customStyle="1" w:styleId="xl66">
    <w:name w:val="xl66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9">
    <w:name w:val="xl69"/>
    <w:basedOn w:val="Normalny"/>
    <w:rsid w:val="009C78C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9C78C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72">
    <w:name w:val="xl72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sz w:val="24"/>
      <w:szCs w:val="24"/>
      <w:lang w:eastAsia="pl-PL"/>
    </w:rPr>
  </w:style>
  <w:style w:type="paragraph" w:customStyle="1" w:styleId="xl73">
    <w:name w:val="xl73"/>
    <w:basedOn w:val="Normalny"/>
    <w:rsid w:val="009C78C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sz w:val="24"/>
      <w:szCs w:val="24"/>
      <w:lang w:eastAsia="pl-PL"/>
    </w:rPr>
  </w:style>
  <w:style w:type="paragraph" w:customStyle="1" w:styleId="xl74">
    <w:name w:val="xl74"/>
    <w:basedOn w:val="Normalny"/>
    <w:rsid w:val="009C78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eastAsia="pl-PL"/>
    </w:rPr>
  </w:style>
  <w:style w:type="paragraph" w:customStyle="1" w:styleId="xl75">
    <w:name w:val="xl75"/>
    <w:basedOn w:val="Normalny"/>
    <w:rsid w:val="009C78C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4252</Words>
  <Characters>25512</Characters>
  <Application>Microsoft Office Word</Application>
  <DocSecurity>0</DocSecurity>
  <Lines>212</Lines>
  <Paragraphs>59</Paragraphs>
  <ScaleCrop>false</ScaleCrop>
  <Company>Instytut Genetyki Człowieka PAN</Company>
  <LinksUpToDate>false</LinksUpToDate>
  <CharactersWithSpaces>29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Świerkowska</dc:creator>
  <cp:keywords/>
  <dc:description/>
  <cp:lastModifiedBy>Joanna Świerkowska</cp:lastModifiedBy>
  <cp:revision>2</cp:revision>
  <dcterms:created xsi:type="dcterms:W3CDTF">2022-10-26T09:50:00Z</dcterms:created>
  <dcterms:modified xsi:type="dcterms:W3CDTF">2022-10-26T09:54:00Z</dcterms:modified>
</cp:coreProperties>
</file>